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8394A" w14:textId="43771ED1" w:rsidR="002761E3" w:rsidRPr="002761E3" w:rsidRDefault="002761E3" w:rsidP="002761E3">
      <w:r>
        <w:rPr>
          <w:b/>
          <w:bCs/>
          <w:lang w:val="en-ZW"/>
        </w:rPr>
        <w:t>S3 Ta</w:t>
      </w:r>
      <w:r w:rsidRPr="002761E3">
        <w:rPr>
          <w:b/>
          <w:bCs/>
          <w:lang w:val="en-ZW"/>
        </w:rPr>
        <w:t>ble</w:t>
      </w:r>
      <w:r w:rsidR="006B6005">
        <w:rPr>
          <w:b/>
          <w:bCs/>
          <w:lang w:val="en-ZW"/>
        </w:rPr>
        <w:t xml:space="preserve">. </w:t>
      </w:r>
      <w:r w:rsidRPr="002761E3">
        <w:rPr>
          <w:lang w:val="en-ZW"/>
        </w:rPr>
        <w:t xml:space="preserve">Simulated average percent of males plus females remaining in the last six months of control in the five 7km-long plots treated in Phase 1, when all of the standard parameters applied, except for a single change involving either the use of the low kill rates of Schedule 0.01 or 0.02, or the high degradation rates of 4.5% or 5.5% per day. Figures in parentheses indicate the range of the </w:t>
      </w:r>
      <w:proofErr w:type="spellStart"/>
      <w:r w:rsidRPr="002761E3">
        <w:rPr>
          <w:lang w:val="en-ZW"/>
        </w:rPr>
        <w:t>percents</w:t>
      </w:r>
      <w:proofErr w:type="spellEnd"/>
      <w:r w:rsidRPr="002761E3">
        <w:rPr>
          <w:lang w:val="en-ZW"/>
        </w:rPr>
        <w:t xml:space="preserve"> remaining along the individual 1km-long sections of the treated plots. The locations of the plots are indicated in Fig. 1B of the main part of the paper.</w:t>
      </w:r>
    </w:p>
    <w:p w14:paraId="40E31CC3" w14:textId="77777777" w:rsidR="00913400" w:rsidRDefault="00913400"/>
    <w:tbl>
      <w:tblPr>
        <w:tblW w:w="8789" w:type="dxa"/>
        <w:tblInd w:w="-10" w:type="dxa"/>
        <w:tblLook w:val="04A0" w:firstRow="1" w:lastRow="0" w:firstColumn="1" w:lastColumn="0" w:noHBand="0" w:noVBand="1"/>
      </w:tblPr>
      <w:tblGrid>
        <w:gridCol w:w="1919"/>
        <w:gridCol w:w="1246"/>
        <w:gridCol w:w="1246"/>
        <w:gridCol w:w="1246"/>
        <w:gridCol w:w="1573"/>
        <w:gridCol w:w="1559"/>
      </w:tblGrid>
      <w:tr w:rsidR="002761E3" w:rsidRPr="002761E3" w14:paraId="2D761366" w14:textId="77777777" w:rsidTr="002761E3">
        <w:trPr>
          <w:trHeight w:val="320"/>
        </w:trPr>
        <w:tc>
          <w:tcPr>
            <w:tcW w:w="1919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0B01A" w14:textId="5A807479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ge made</w:t>
            </w:r>
          </w:p>
        </w:tc>
        <w:tc>
          <w:tcPr>
            <w:tcW w:w="6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701F86" w14:textId="25165D55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ot number and name</w:t>
            </w:r>
          </w:p>
        </w:tc>
      </w:tr>
      <w:tr w:rsidR="002761E3" w:rsidRPr="002761E3" w14:paraId="2F534EA9" w14:textId="77777777" w:rsidTr="002761E3">
        <w:trPr>
          <w:trHeight w:val="320"/>
        </w:trPr>
        <w:tc>
          <w:tcPr>
            <w:tcW w:w="1919" w:type="dxa"/>
            <w:vMerge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47B0" w14:textId="4453B62B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E0D1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Ayi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560B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. </w:t>
            </w:r>
            <w:proofErr w:type="spellStart"/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bala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C399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. </w:t>
            </w:r>
            <w:proofErr w:type="spellStart"/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u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8671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6. </w:t>
            </w:r>
            <w:proofErr w:type="spellStart"/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3904A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7. </w:t>
            </w:r>
            <w:proofErr w:type="spellStart"/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ua</w:t>
            </w:r>
            <w:proofErr w:type="spellEnd"/>
          </w:p>
        </w:tc>
      </w:tr>
      <w:tr w:rsidR="002761E3" w:rsidRPr="002761E3" w14:paraId="73A13747" w14:textId="77777777" w:rsidTr="002761E3">
        <w:trPr>
          <w:trHeight w:val="320"/>
        </w:trPr>
        <w:tc>
          <w:tcPr>
            <w:tcW w:w="191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72D3" w14:textId="77777777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edule 0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E2CA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 (33-5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4CEE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(47-6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0F5D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 (61-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58DF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(34-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470A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 (51-73)</w:t>
            </w:r>
          </w:p>
        </w:tc>
      </w:tr>
      <w:tr w:rsidR="002761E3" w:rsidRPr="002761E3" w14:paraId="7CF79AB2" w14:textId="77777777" w:rsidTr="002761E3">
        <w:trPr>
          <w:trHeight w:val="300"/>
        </w:trPr>
        <w:tc>
          <w:tcPr>
            <w:tcW w:w="191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872C" w14:textId="77777777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edule 0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5782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 (16-4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CBA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 (26-4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7FD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 (41-5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7ED2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(17-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0624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(31-58)</w:t>
            </w:r>
          </w:p>
        </w:tc>
      </w:tr>
      <w:tr w:rsidR="002761E3" w:rsidRPr="002761E3" w14:paraId="7C289C9A" w14:textId="77777777" w:rsidTr="002761E3">
        <w:trPr>
          <w:trHeight w:val="300"/>
        </w:trPr>
        <w:tc>
          <w:tcPr>
            <w:tcW w:w="191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9606" w14:textId="77777777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gradation 4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4BA8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(19-4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FF4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(29-5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37E7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 (44-6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5E9A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 (21-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A10F1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(35-61)</w:t>
            </w:r>
          </w:p>
        </w:tc>
      </w:tr>
      <w:tr w:rsidR="002761E3" w:rsidRPr="002761E3" w14:paraId="313FF46D" w14:textId="77777777" w:rsidTr="002761E3">
        <w:trPr>
          <w:trHeight w:val="320"/>
        </w:trPr>
        <w:tc>
          <w:tcPr>
            <w:tcW w:w="19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C2D8" w14:textId="77777777" w:rsidR="002761E3" w:rsidRPr="002761E3" w:rsidRDefault="002761E3" w:rsidP="002761E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gradation 5.5%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BEE6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25-4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3CA5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 (35-57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5D89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 (50-6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1136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(26-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0030" w14:textId="77777777" w:rsidR="002761E3" w:rsidRPr="002761E3" w:rsidRDefault="002761E3" w:rsidP="002761E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761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 (41-66)</w:t>
            </w:r>
          </w:p>
        </w:tc>
      </w:tr>
    </w:tbl>
    <w:p w14:paraId="6DACB3DA" w14:textId="77777777" w:rsidR="002761E3" w:rsidRDefault="002761E3"/>
    <w:sectPr w:rsidR="00276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E3"/>
    <w:rsid w:val="000C3C31"/>
    <w:rsid w:val="002761E3"/>
    <w:rsid w:val="002B5E54"/>
    <w:rsid w:val="00557BBD"/>
    <w:rsid w:val="006B6005"/>
    <w:rsid w:val="00752630"/>
    <w:rsid w:val="00913400"/>
    <w:rsid w:val="00970E7F"/>
    <w:rsid w:val="00AC39D9"/>
    <w:rsid w:val="00AF6714"/>
    <w:rsid w:val="00B078B0"/>
    <w:rsid w:val="00D3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A267D"/>
  <w15:chartTrackingRefBased/>
  <w15:docId w15:val="{52A36964-C211-944A-A0EA-7A938E45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Torr</dc:creator>
  <cp:keywords/>
  <dc:description/>
  <cp:lastModifiedBy>Steve Torr</cp:lastModifiedBy>
  <cp:revision>2</cp:revision>
  <dcterms:created xsi:type="dcterms:W3CDTF">2023-08-08T14:23:00Z</dcterms:created>
  <dcterms:modified xsi:type="dcterms:W3CDTF">2023-08-08T16:33:00Z</dcterms:modified>
</cp:coreProperties>
</file>